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ACB7C" w14:textId="77777777" w:rsidR="005E4EEC" w:rsidRDefault="005E4EEC" w:rsidP="005E4EEC">
      <w:r w:rsidRPr="009E54FE">
        <w:rPr>
          <w:b/>
          <w:u w:val="single"/>
        </w:rPr>
        <w:t>Table S1</w:t>
      </w:r>
      <w:r>
        <w:t>: Primer sequences used for quantitative PCR analysis of viral DNA intermediates and transcripts.</w:t>
      </w:r>
    </w:p>
    <w:p w14:paraId="07FD5EBE" w14:textId="77777777" w:rsidR="005E4EEC" w:rsidRDefault="005E4EEC" w:rsidP="005E4E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6048"/>
      </w:tblGrid>
      <w:tr w:rsidR="005E4EEC" w:rsidRPr="000808D9" w14:paraId="14B42722" w14:textId="77777777" w:rsidTr="001F0C59">
        <w:tc>
          <w:tcPr>
            <w:tcW w:w="1818" w:type="dxa"/>
          </w:tcPr>
          <w:p w14:paraId="1E285AE5" w14:textId="77777777" w:rsidR="005E4EEC" w:rsidRPr="00354783" w:rsidRDefault="005E4EEC" w:rsidP="001F0C59">
            <w:pPr>
              <w:rPr>
                <w:b/>
              </w:rPr>
            </w:pPr>
            <w:r w:rsidRPr="00354783">
              <w:rPr>
                <w:b/>
              </w:rPr>
              <w:t>Target</w:t>
            </w:r>
          </w:p>
        </w:tc>
        <w:tc>
          <w:tcPr>
            <w:tcW w:w="6048" w:type="dxa"/>
          </w:tcPr>
          <w:p w14:paraId="0D33BBB1" w14:textId="77777777" w:rsidR="005E4EEC" w:rsidRPr="00354783" w:rsidRDefault="005E4EEC" w:rsidP="001F0C59">
            <w:pPr>
              <w:rPr>
                <w:b/>
              </w:rPr>
            </w:pPr>
            <w:r w:rsidRPr="00354783">
              <w:rPr>
                <w:b/>
              </w:rPr>
              <w:t>Primer sequence (5’-3’)</w:t>
            </w:r>
          </w:p>
        </w:tc>
      </w:tr>
      <w:tr w:rsidR="005E4EEC" w:rsidRPr="000808D9" w14:paraId="25039B07" w14:textId="77777777" w:rsidTr="001F0C59">
        <w:tc>
          <w:tcPr>
            <w:tcW w:w="1818" w:type="dxa"/>
          </w:tcPr>
          <w:p w14:paraId="5E4DEECF" w14:textId="77777777" w:rsidR="005E4EEC" w:rsidRPr="000808D9" w:rsidRDefault="005E4EEC" w:rsidP="001F0C59">
            <w:r w:rsidRPr="000808D9">
              <w:t>Late RT</w:t>
            </w:r>
          </w:p>
        </w:tc>
        <w:tc>
          <w:tcPr>
            <w:tcW w:w="6048" w:type="dxa"/>
          </w:tcPr>
          <w:p w14:paraId="6ECF6286" w14:textId="77777777" w:rsidR="005E4EEC" w:rsidRPr="000808D9" w:rsidRDefault="005E4EEC" w:rsidP="001F0C59">
            <w:r w:rsidRPr="000808D9">
              <w:rPr>
                <w:rFonts w:eastAsia="Times New Roman" w:cs="Arial"/>
              </w:rPr>
              <w:t>TGTGTGCCCGTCTGTTGTGT</w:t>
            </w:r>
          </w:p>
        </w:tc>
      </w:tr>
      <w:tr w:rsidR="005E4EEC" w:rsidRPr="000808D9" w14:paraId="1EB40411" w14:textId="77777777" w:rsidTr="001F0C59">
        <w:tc>
          <w:tcPr>
            <w:tcW w:w="1818" w:type="dxa"/>
          </w:tcPr>
          <w:p w14:paraId="165F2833" w14:textId="77777777" w:rsidR="005E4EEC" w:rsidRPr="000808D9" w:rsidRDefault="005E4EEC" w:rsidP="001F0C59"/>
        </w:tc>
        <w:tc>
          <w:tcPr>
            <w:tcW w:w="6048" w:type="dxa"/>
          </w:tcPr>
          <w:p w14:paraId="5B95D909" w14:textId="77777777" w:rsidR="005E4EEC" w:rsidRPr="000808D9" w:rsidRDefault="005E4EEC" w:rsidP="001F0C59">
            <w:r w:rsidRPr="000808D9">
              <w:rPr>
                <w:rFonts w:eastAsia="Times New Roman" w:cs="Arial"/>
              </w:rPr>
              <w:t>GAGTCCTGCGTCGAGAGATC</w:t>
            </w:r>
          </w:p>
        </w:tc>
      </w:tr>
      <w:tr w:rsidR="005E4EEC" w:rsidRPr="000808D9" w14:paraId="63025945" w14:textId="77777777" w:rsidTr="001F0C59">
        <w:tc>
          <w:tcPr>
            <w:tcW w:w="1818" w:type="dxa"/>
          </w:tcPr>
          <w:p w14:paraId="7B0CB2D3" w14:textId="77777777" w:rsidR="005E4EEC" w:rsidRPr="000808D9" w:rsidRDefault="005E4EEC" w:rsidP="001F0C59">
            <w:r w:rsidRPr="000808D9">
              <w:t>Luciferase</w:t>
            </w:r>
          </w:p>
        </w:tc>
        <w:tc>
          <w:tcPr>
            <w:tcW w:w="6048" w:type="dxa"/>
          </w:tcPr>
          <w:p w14:paraId="313540C3" w14:textId="77777777" w:rsidR="005E4EEC" w:rsidRPr="000808D9" w:rsidRDefault="005E4EEC" w:rsidP="001F0C59">
            <w:r w:rsidRPr="000808D9">
              <w:rPr>
                <w:rFonts w:eastAsia="Times New Roman" w:cs="Times New Roman"/>
              </w:rPr>
              <w:t>CGTCTTTCCGTGCTCCAAAAC</w:t>
            </w:r>
          </w:p>
        </w:tc>
      </w:tr>
      <w:tr w:rsidR="005E4EEC" w:rsidRPr="000808D9" w14:paraId="05765AEC" w14:textId="77777777" w:rsidTr="001F0C59">
        <w:tc>
          <w:tcPr>
            <w:tcW w:w="1818" w:type="dxa"/>
          </w:tcPr>
          <w:p w14:paraId="6C27A380" w14:textId="77777777" w:rsidR="005E4EEC" w:rsidRPr="000808D9" w:rsidRDefault="005E4EEC" w:rsidP="001F0C59"/>
        </w:tc>
        <w:tc>
          <w:tcPr>
            <w:tcW w:w="6048" w:type="dxa"/>
          </w:tcPr>
          <w:p w14:paraId="47B853DF" w14:textId="77777777" w:rsidR="005E4EEC" w:rsidRPr="000808D9" w:rsidRDefault="005E4EEC" w:rsidP="001F0C59">
            <w:r w:rsidRPr="000808D9">
              <w:rPr>
                <w:rFonts w:eastAsia="Times New Roman" w:cs="Times New Roman"/>
              </w:rPr>
              <w:t>CAAAGGATATCAGGTGGCCC</w:t>
            </w:r>
          </w:p>
        </w:tc>
      </w:tr>
      <w:tr w:rsidR="005E4EEC" w:rsidRPr="000808D9" w14:paraId="290ED909" w14:textId="77777777" w:rsidTr="001F0C59">
        <w:tc>
          <w:tcPr>
            <w:tcW w:w="1818" w:type="dxa"/>
          </w:tcPr>
          <w:p w14:paraId="288AB919" w14:textId="77777777" w:rsidR="005E4EEC" w:rsidRPr="000808D9" w:rsidRDefault="005E4EEC" w:rsidP="001F0C59">
            <w:r w:rsidRPr="000808D9">
              <w:t>2LTR circles</w:t>
            </w:r>
          </w:p>
        </w:tc>
        <w:tc>
          <w:tcPr>
            <w:tcW w:w="6048" w:type="dxa"/>
          </w:tcPr>
          <w:p w14:paraId="6CEBB1BF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AACTAGGGAACCCACTGCTTAAG</w:t>
            </w:r>
          </w:p>
        </w:tc>
      </w:tr>
      <w:tr w:rsidR="005E4EEC" w:rsidRPr="000808D9" w14:paraId="6081E168" w14:textId="77777777" w:rsidTr="001F0C59">
        <w:tc>
          <w:tcPr>
            <w:tcW w:w="1818" w:type="dxa"/>
          </w:tcPr>
          <w:p w14:paraId="39A8F06F" w14:textId="77777777" w:rsidR="005E4EEC" w:rsidRPr="000808D9" w:rsidRDefault="005E4EEC" w:rsidP="001F0C59"/>
        </w:tc>
        <w:tc>
          <w:tcPr>
            <w:tcW w:w="6048" w:type="dxa"/>
          </w:tcPr>
          <w:p w14:paraId="211C94B7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TCCACAGATCAAGGATATCTTGTC</w:t>
            </w:r>
          </w:p>
        </w:tc>
      </w:tr>
      <w:tr w:rsidR="005E4EEC" w:rsidRPr="000808D9" w14:paraId="219A7091" w14:textId="77777777" w:rsidTr="001F0C59">
        <w:tc>
          <w:tcPr>
            <w:tcW w:w="1818" w:type="dxa"/>
          </w:tcPr>
          <w:p w14:paraId="71B14412" w14:textId="77777777" w:rsidR="005E4EEC" w:rsidRPr="000808D9" w:rsidRDefault="005E4EEC" w:rsidP="001F0C59">
            <w:r w:rsidRPr="000808D9">
              <w:t>Alu-gag nest 1</w:t>
            </w:r>
          </w:p>
        </w:tc>
        <w:tc>
          <w:tcPr>
            <w:tcW w:w="6048" w:type="dxa"/>
          </w:tcPr>
          <w:p w14:paraId="388D58F5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CCTCCCAAAGTGCTGGGATTACAG</w:t>
            </w:r>
          </w:p>
        </w:tc>
      </w:tr>
      <w:tr w:rsidR="005E4EEC" w:rsidRPr="000808D9" w14:paraId="768D261F" w14:textId="77777777" w:rsidTr="001F0C59">
        <w:tc>
          <w:tcPr>
            <w:tcW w:w="1818" w:type="dxa"/>
          </w:tcPr>
          <w:p w14:paraId="3CDD420B" w14:textId="77777777" w:rsidR="005E4EEC" w:rsidRPr="000808D9" w:rsidRDefault="005E4EEC" w:rsidP="001F0C59"/>
        </w:tc>
        <w:tc>
          <w:tcPr>
            <w:tcW w:w="6048" w:type="dxa"/>
          </w:tcPr>
          <w:p w14:paraId="0F3B71E5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CTCTCGCACCCATCTCTCTCC</w:t>
            </w:r>
          </w:p>
        </w:tc>
      </w:tr>
      <w:tr w:rsidR="005E4EEC" w:rsidRPr="000808D9" w14:paraId="7511932A" w14:textId="77777777" w:rsidTr="001F0C59">
        <w:tc>
          <w:tcPr>
            <w:tcW w:w="1818" w:type="dxa"/>
          </w:tcPr>
          <w:p w14:paraId="1FFC5B7D" w14:textId="77777777" w:rsidR="005E4EEC" w:rsidRPr="000808D9" w:rsidRDefault="005E4EEC" w:rsidP="001F0C59">
            <w:r w:rsidRPr="000808D9">
              <w:t>Alu-gag nest 2</w:t>
            </w:r>
          </w:p>
        </w:tc>
        <w:tc>
          <w:tcPr>
            <w:tcW w:w="6048" w:type="dxa"/>
          </w:tcPr>
          <w:p w14:paraId="2F4E975D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CCTCAATAAAGCTTGCCTTGA</w:t>
            </w:r>
          </w:p>
        </w:tc>
      </w:tr>
      <w:tr w:rsidR="005E4EEC" w:rsidRPr="000808D9" w14:paraId="1790535B" w14:textId="77777777" w:rsidTr="001F0C59">
        <w:tc>
          <w:tcPr>
            <w:tcW w:w="1818" w:type="dxa"/>
          </w:tcPr>
          <w:p w14:paraId="3E479DEE" w14:textId="77777777" w:rsidR="005E4EEC" w:rsidRPr="000808D9" w:rsidRDefault="005E4EEC" w:rsidP="001F0C59"/>
        </w:tc>
        <w:tc>
          <w:tcPr>
            <w:tcW w:w="6048" w:type="dxa"/>
          </w:tcPr>
          <w:p w14:paraId="5C828E0C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TCCACACTGACTAAAAGGGTCTGA</w:t>
            </w:r>
          </w:p>
        </w:tc>
      </w:tr>
      <w:tr w:rsidR="005E4EEC" w:rsidRPr="000808D9" w14:paraId="782C0F3F" w14:textId="77777777" w:rsidTr="001F0C59">
        <w:tc>
          <w:tcPr>
            <w:tcW w:w="1818" w:type="dxa"/>
          </w:tcPr>
          <w:p w14:paraId="16DA7A3E" w14:textId="77777777" w:rsidR="005E4EEC" w:rsidRPr="000808D9" w:rsidRDefault="005E4EEC" w:rsidP="001F0C59">
            <w:r w:rsidRPr="000808D9">
              <w:rPr>
                <w:i/>
              </w:rPr>
              <w:t>Tat</w:t>
            </w:r>
            <w:r w:rsidRPr="000808D9">
              <w:t xml:space="preserve"> mRNA</w:t>
            </w:r>
          </w:p>
        </w:tc>
        <w:tc>
          <w:tcPr>
            <w:tcW w:w="6048" w:type="dxa"/>
          </w:tcPr>
          <w:p w14:paraId="56904821" w14:textId="77777777" w:rsidR="005E4EEC" w:rsidRPr="000808D9" w:rsidRDefault="005E4EEC" w:rsidP="001F0C59">
            <w:r w:rsidRPr="000808D9">
              <w:rPr>
                <w:rFonts w:eastAsia="Times New Roman" w:cs="Arial"/>
              </w:rPr>
              <w:t>GTTTGTTTCATGACAAAAGCCTTA</w:t>
            </w:r>
          </w:p>
        </w:tc>
      </w:tr>
      <w:tr w:rsidR="005E4EEC" w:rsidRPr="000808D9" w14:paraId="245D48F5" w14:textId="77777777" w:rsidTr="001F0C59">
        <w:tc>
          <w:tcPr>
            <w:tcW w:w="1818" w:type="dxa"/>
          </w:tcPr>
          <w:p w14:paraId="4D51EE5B" w14:textId="77777777" w:rsidR="005E4EEC" w:rsidRPr="000808D9" w:rsidRDefault="005E4EEC" w:rsidP="001F0C59"/>
        </w:tc>
        <w:tc>
          <w:tcPr>
            <w:tcW w:w="6048" w:type="dxa"/>
          </w:tcPr>
          <w:p w14:paraId="5B31E64F" w14:textId="77777777" w:rsidR="005E4EEC" w:rsidRPr="000808D9" w:rsidRDefault="005E4EEC" w:rsidP="001F0C59">
            <w:r w:rsidRPr="000808D9">
              <w:rPr>
                <w:rFonts w:eastAsia="Times New Roman" w:cs="Arial"/>
              </w:rPr>
              <w:t>CTATTCCTTCGGGCCTGTC</w:t>
            </w:r>
          </w:p>
        </w:tc>
      </w:tr>
      <w:tr w:rsidR="005E4EEC" w:rsidRPr="000808D9" w14:paraId="3308D07B" w14:textId="77777777" w:rsidTr="001F0C59">
        <w:tc>
          <w:tcPr>
            <w:tcW w:w="1818" w:type="dxa"/>
          </w:tcPr>
          <w:p w14:paraId="29C493D4" w14:textId="77777777" w:rsidR="005E4EEC" w:rsidRPr="000808D9" w:rsidRDefault="005E4EEC" w:rsidP="001F0C59">
            <w:r w:rsidRPr="000808D9">
              <w:t xml:space="preserve">Chr1 </w:t>
            </w:r>
          </w:p>
        </w:tc>
        <w:tc>
          <w:tcPr>
            <w:tcW w:w="6048" w:type="dxa"/>
          </w:tcPr>
          <w:p w14:paraId="75680806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TTCCCTTAGACAGAGCAGATTT</w:t>
            </w:r>
          </w:p>
        </w:tc>
      </w:tr>
      <w:tr w:rsidR="005E4EEC" w:rsidRPr="000808D9" w14:paraId="33FB033C" w14:textId="77777777" w:rsidTr="001F0C59">
        <w:tc>
          <w:tcPr>
            <w:tcW w:w="1818" w:type="dxa"/>
          </w:tcPr>
          <w:p w14:paraId="7432D3B9" w14:textId="77777777" w:rsidR="005E4EEC" w:rsidRPr="000808D9" w:rsidRDefault="005E4EEC" w:rsidP="001F0C59"/>
        </w:tc>
        <w:tc>
          <w:tcPr>
            <w:tcW w:w="6048" w:type="dxa"/>
          </w:tcPr>
          <w:p w14:paraId="5CF166A1" w14:textId="77777777" w:rsidR="005E4EEC" w:rsidRPr="000808D9" w:rsidRDefault="005E4EEC" w:rsidP="001F0C59">
            <w:pPr>
              <w:rPr>
                <w:rFonts w:eastAsia="Times New Roman" w:cs="Times New Roman"/>
                <w:bCs/>
              </w:rPr>
            </w:pPr>
            <w:r w:rsidRPr="000808D9">
              <w:rPr>
                <w:rFonts w:eastAsia="Times New Roman" w:cs="Times New Roman"/>
                <w:bCs/>
              </w:rPr>
              <w:t>CAACGCAGTTTGTGGGAATG</w:t>
            </w:r>
          </w:p>
        </w:tc>
      </w:tr>
      <w:tr w:rsidR="005E4EEC" w:rsidRPr="000808D9" w14:paraId="658CB773" w14:textId="77777777" w:rsidTr="001F0C59">
        <w:tc>
          <w:tcPr>
            <w:tcW w:w="1818" w:type="dxa"/>
          </w:tcPr>
          <w:p w14:paraId="3FB7D8FB" w14:textId="77777777" w:rsidR="005E4EEC" w:rsidRPr="000808D9" w:rsidRDefault="005E4EEC" w:rsidP="001F0C59">
            <w:r w:rsidRPr="000808D9">
              <w:t>Chr2</w:t>
            </w:r>
          </w:p>
        </w:tc>
        <w:tc>
          <w:tcPr>
            <w:tcW w:w="6048" w:type="dxa"/>
          </w:tcPr>
          <w:p w14:paraId="0B0BFA44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TCGTTGGAAACGGGATTGT</w:t>
            </w:r>
          </w:p>
        </w:tc>
      </w:tr>
      <w:tr w:rsidR="005E4EEC" w:rsidRPr="000808D9" w14:paraId="483C0DF2" w14:textId="77777777" w:rsidTr="001F0C59">
        <w:tc>
          <w:tcPr>
            <w:tcW w:w="1818" w:type="dxa"/>
          </w:tcPr>
          <w:p w14:paraId="6266B22F" w14:textId="77777777" w:rsidR="005E4EEC" w:rsidRPr="000808D9" w:rsidRDefault="005E4EEC" w:rsidP="001F0C59"/>
        </w:tc>
        <w:tc>
          <w:tcPr>
            <w:tcW w:w="6048" w:type="dxa"/>
          </w:tcPr>
          <w:p w14:paraId="18CE9523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CTGCTCTATGAAAGGGACTGTT</w:t>
            </w:r>
          </w:p>
        </w:tc>
      </w:tr>
      <w:tr w:rsidR="005E4EEC" w:rsidRPr="000808D9" w14:paraId="64DCF55D" w14:textId="77777777" w:rsidTr="001F0C59">
        <w:tc>
          <w:tcPr>
            <w:tcW w:w="1818" w:type="dxa"/>
          </w:tcPr>
          <w:p w14:paraId="42EFD987" w14:textId="77777777" w:rsidR="005E4EEC" w:rsidRPr="000808D9" w:rsidRDefault="005E4EEC" w:rsidP="001F0C59">
            <w:r w:rsidRPr="000808D9">
              <w:t>Chr4</w:t>
            </w:r>
          </w:p>
        </w:tc>
        <w:tc>
          <w:tcPr>
            <w:tcW w:w="6048" w:type="dxa"/>
          </w:tcPr>
          <w:p w14:paraId="0678D701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CTGTAGTATCTGGAAGTGGACATT</w:t>
            </w:r>
          </w:p>
        </w:tc>
      </w:tr>
      <w:tr w:rsidR="005E4EEC" w:rsidRPr="000808D9" w14:paraId="66112D37" w14:textId="77777777" w:rsidTr="001F0C59">
        <w:tc>
          <w:tcPr>
            <w:tcW w:w="1818" w:type="dxa"/>
          </w:tcPr>
          <w:p w14:paraId="0BBDCCE0" w14:textId="77777777" w:rsidR="005E4EEC" w:rsidRPr="000808D9" w:rsidRDefault="005E4EEC" w:rsidP="001F0C59"/>
        </w:tc>
        <w:tc>
          <w:tcPr>
            <w:tcW w:w="6048" w:type="dxa"/>
          </w:tcPr>
          <w:p w14:paraId="0B6969EC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GTTCAACTGTGTTCGTTTAGG</w:t>
            </w:r>
          </w:p>
        </w:tc>
      </w:tr>
      <w:tr w:rsidR="005E4EEC" w:rsidRPr="000808D9" w14:paraId="7199E252" w14:textId="77777777" w:rsidTr="001F0C59">
        <w:tc>
          <w:tcPr>
            <w:tcW w:w="1818" w:type="dxa"/>
          </w:tcPr>
          <w:p w14:paraId="3C0096CF" w14:textId="77777777" w:rsidR="005E4EEC" w:rsidRPr="000808D9" w:rsidRDefault="005E4EEC" w:rsidP="001F0C59">
            <w:r w:rsidRPr="000808D9">
              <w:t>Chr14</w:t>
            </w:r>
          </w:p>
        </w:tc>
        <w:tc>
          <w:tcPr>
            <w:tcW w:w="6048" w:type="dxa"/>
          </w:tcPr>
          <w:p w14:paraId="7DA65864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ATTTCGTTGGAAACGGGATTAC</w:t>
            </w:r>
          </w:p>
        </w:tc>
      </w:tr>
      <w:tr w:rsidR="005E4EEC" w:rsidRPr="000808D9" w14:paraId="1FE400DB" w14:textId="77777777" w:rsidTr="001F0C59">
        <w:tc>
          <w:tcPr>
            <w:tcW w:w="1818" w:type="dxa"/>
          </w:tcPr>
          <w:p w14:paraId="378C5681" w14:textId="77777777" w:rsidR="005E4EEC" w:rsidRPr="000808D9" w:rsidRDefault="005E4EEC" w:rsidP="001F0C59"/>
        </w:tc>
        <w:tc>
          <w:tcPr>
            <w:tcW w:w="6048" w:type="dxa"/>
          </w:tcPr>
          <w:p w14:paraId="1DDF704D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AGAAAGATCCACGCCTGTTA</w:t>
            </w:r>
          </w:p>
        </w:tc>
      </w:tr>
      <w:tr w:rsidR="005E4EEC" w:rsidRPr="000808D9" w14:paraId="7720DB5C" w14:textId="77777777" w:rsidTr="001F0C59">
        <w:tc>
          <w:tcPr>
            <w:tcW w:w="1818" w:type="dxa"/>
          </w:tcPr>
          <w:p w14:paraId="0901A4F5" w14:textId="77777777" w:rsidR="005E4EEC" w:rsidRPr="000808D9" w:rsidRDefault="005E4EEC" w:rsidP="001F0C59">
            <w:r w:rsidRPr="000808D9">
              <w:t>Alphoid-1</w:t>
            </w:r>
          </w:p>
        </w:tc>
        <w:tc>
          <w:tcPr>
            <w:tcW w:w="6048" w:type="dxa"/>
          </w:tcPr>
          <w:p w14:paraId="1F2204DA" w14:textId="77777777" w:rsidR="005E4EEC" w:rsidRPr="000808D9" w:rsidRDefault="005E4EEC" w:rsidP="001F0C59">
            <w:pPr>
              <w:rPr>
                <w:rFonts w:eastAsia="Times New Roman" w:cs="Arial"/>
              </w:rPr>
            </w:pPr>
            <w:r w:rsidRPr="000808D9">
              <w:rPr>
                <w:rFonts w:eastAsia="Times New Roman" w:cs="Arial"/>
              </w:rPr>
              <w:t>GCAAGGGGATATGTGGACC</w:t>
            </w:r>
          </w:p>
        </w:tc>
      </w:tr>
      <w:tr w:rsidR="005E4EEC" w:rsidRPr="000808D9" w14:paraId="00C5D03A" w14:textId="77777777" w:rsidTr="001F0C59">
        <w:tc>
          <w:tcPr>
            <w:tcW w:w="1818" w:type="dxa"/>
          </w:tcPr>
          <w:p w14:paraId="428C5328" w14:textId="77777777" w:rsidR="005E4EEC" w:rsidRPr="000808D9" w:rsidRDefault="005E4EEC" w:rsidP="001F0C59">
            <w:r w:rsidRPr="000808D9">
              <w:t>Alphoid-2</w:t>
            </w:r>
          </w:p>
        </w:tc>
        <w:tc>
          <w:tcPr>
            <w:tcW w:w="6048" w:type="dxa"/>
          </w:tcPr>
          <w:p w14:paraId="1C5EED64" w14:textId="77777777" w:rsidR="005E4EEC" w:rsidRPr="000808D9" w:rsidRDefault="005E4EEC" w:rsidP="001F0C59">
            <w:pPr>
              <w:rPr>
                <w:rFonts w:eastAsia="Times New Roman" w:cs="Arial"/>
              </w:rPr>
            </w:pPr>
            <w:r w:rsidRPr="000808D9">
              <w:rPr>
                <w:rFonts w:eastAsia="Times New Roman" w:cs="Arial"/>
              </w:rPr>
              <w:t>ACCACCGTAGGCCTGAAAGCAGTC</w:t>
            </w:r>
          </w:p>
        </w:tc>
      </w:tr>
      <w:tr w:rsidR="005E4EEC" w:rsidRPr="000808D9" w14:paraId="4F382729" w14:textId="77777777" w:rsidTr="001F0C59">
        <w:tc>
          <w:tcPr>
            <w:tcW w:w="1818" w:type="dxa"/>
          </w:tcPr>
          <w:p w14:paraId="3FD1EBB4" w14:textId="77777777" w:rsidR="005E4EEC" w:rsidRPr="000808D9" w:rsidRDefault="005E4EEC" w:rsidP="001F0C59">
            <w:r w:rsidRPr="000808D9">
              <w:t>5’-gag</w:t>
            </w:r>
          </w:p>
        </w:tc>
        <w:tc>
          <w:tcPr>
            <w:tcW w:w="6048" w:type="dxa"/>
          </w:tcPr>
          <w:p w14:paraId="734C3FCA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GCTCTCGCACCCATCTCTCTCC</w:t>
            </w:r>
          </w:p>
        </w:tc>
      </w:tr>
      <w:tr w:rsidR="005E4EEC" w:rsidRPr="000808D9" w14:paraId="7EF342AC" w14:textId="77777777" w:rsidTr="001F0C59">
        <w:tc>
          <w:tcPr>
            <w:tcW w:w="1818" w:type="dxa"/>
          </w:tcPr>
          <w:p w14:paraId="3843369F" w14:textId="77777777" w:rsidR="005E4EEC" w:rsidRPr="000808D9" w:rsidRDefault="005E4EEC" w:rsidP="001F0C59">
            <w:r w:rsidRPr="000808D9">
              <w:t>3’-luc</w:t>
            </w:r>
          </w:p>
        </w:tc>
        <w:tc>
          <w:tcPr>
            <w:tcW w:w="6048" w:type="dxa"/>
          </w:tcPr>
          <w:p w14:paraId="05934CBB" w14:textId="77777777" w:rsidR="005E4EEC" w:rsidRPr="000808D9" w:rsidRDefault="005E4EEC" w:rsidP="001F0C59">
            <w:pPr>
              <w:rPr>
                <w:rFonts w:eastAsia="Times New Roman" w:cs="Times New Roman"/>
              </w:rPr>
            </w:pPr>
            <w:r w:rsidRPr="000808D9">
              <w:rPr>
                <w:rFonts w:eastAsia="Times New Roman" w:cs="Times New Roman"/>
              </w:rPr>
              <w:t>AGGCCAAGAAGGGCGGAAAG</w:t>
            </w:r>
          </w:p>
        </w:tc>
      </w:tr>
    </w:tbl>
    <w:p w14:paraId="5551CF26" w14:textId="77777777" w:rsidR="005E4EEC" w:rsidRPr="00AC3D80" w:rsidRDefault="005E4EEC" w:rsidP="005E4EEC"/>
    <w:p w14:paraId="3E84B8A6" w14:textId="77777777" w:rsidR="005E4EEC" w:rsidRDefault="005E4EEC" w:rsidP="005E4EEC">
      <w:pPr>
        <w:rPr>
          <w:b/>
          <w:u w:val="single"/>
        </w:rPr>
      </w:pPr>
    </w:p>
    <w:p w14:paraId="6DF61EE5" w14:textId="77777777" w:rsidR="00490886" w:rsidRDefault="005E4EEC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EC"/>
    <w:rsid w:val="000947C5"/>
    <w:rsid w:val="005E4EEC"/>
    <w:rsid w:val="00AD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B1DFE"/>
  <w15:chartTrackingRefBased/>
  <w15:docId w15:val="{09EDD611-074E-E14E-B292-134A6B9A3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EE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1-01-12T16:29:00Z</dcterms:created>
  <dcterms:modified xsi:type="dcterms:W3CDTF">2021-01-12T16:29:00Z</dcterms:modified>
</cp:coreProperties>
</file>